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86A41" w14:textId="497EE2AB" w:rsidR="003104DE" w:rsidRDefault="00CC086A">
      <w:pPr>
        <w:jc w:val="center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S3 Table. </w:t>
      </w:r>
      <w:r w:rsidRPr="00CC086A">
        <w:rPr>
          <w:rFonts w:ascii="Calibri" w:eastAsia="Calibri" w:hAnsi="Calibri" w:cs="Calibri"/>
          <w:sz w:val="20"/>
          <w:szCs w:val="20"/>
        </w:rPr>
        <w:t>Lagged (days 0–10) DLNM results; estimates are derived compared to median minimum temperature.</w:t>
      </w:r>
    </w:p>
    <w:tbl>
      <w:tblPr>
        <w:tblStyle w:val="a"/>
        <w:tblW w:w="13380" w:type="dxa"/>
        <w:tblInd w:w="-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885"/>
        <w:gridCol w:w="780"/>
        <w:gridCol w:w="990"/>
        <w:gridCol w:w="945"/>
        <w:gridCol w:w="1065"/>
        <w:gridCol w:w="795"/>
        <w:gridCol w:w="1095"/>
        <w:gridCol w:w="750"/>
        <w:gridCol w:w="1140"/>
        <w:gridCol w:w="810"/>
        <w:gridCol w:w="1080"/>
        <w:gridCol w:w="765"/>
        <w:gridCol w:w="1125"/>
      </w:tblGrid>
      <w:tr w:rsidR="003104DE" w14:paraId="51BE6076" w14:textId="77777777">
        <w:trPr>
          <w:trHeight w:val="770"/>
        </w:trPr>
        <w:tc>
          <w:tcPr>
            <w:tcW w:w="1155" w:type="dxa"/>
            <w:vMerge w:val="restart"/>
            <w:shd w:val="clear" w:color="auto" w:fill="F3F3F3"/>
          </w:tcPr>
          <w:p w14:paraId="22C11F73" w14:textId="77777777" w:rsidR="003104DE" w:rsidRDefault="003104D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  <w:p w14:paraId="65E03E77" w14:textId="77777777" w:rsidR="003104DE" w:rsidRDefault="003104D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  <w:p w14:paraId="66C9443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ercentile</w:t>
            </w:r>
          </w:p>
        </w:tc>
        <w:tc>
          <w:tcPr>
            <w:tcW w:w="885" w:type="dxa"/>
            <w:vMerge w:val="restart"/>
            <w:shd w:val="clear" w:color="auto" w:fill="F3F3F3"/>
          </w:tcPr>
          <w:p w14:paraId="524A6B16" w14:textId="77777777" w:rsidR="003104DE" w:rsidRDefault="003104D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  <w:p w14:paraId="0BFB0FED" w14:textId="77777777" w:rsidR="003104DE" w:rsidRDefault="003104DE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  <w:p w14:paraId="399E9DE9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ag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D0E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uicide Calls</w:t>
            </w:r>
          </w:p>
        </w:tc>
        <w:tc>
          <w:tcPr>
            <w:tcW w:w="2010" w:type="dxa"/>
            <w:gridSpan w:val="2"/>
            <w:shd w:val="clear" w:color="auto" w:fill="073763"/>
          </w:tcPr>
          <w:p w14:paraId="0D8819C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Availability of Mean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763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fficulty Sleepin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885A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Expressed Inten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A7E8" w14:textId="77777777" w:rsidR="003104DE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Difficulty Engagin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7376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4680" w14:textId="77777777" w:rsidR="003104DE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Few Future Plans</w:t>
            </w:r>
          </w:p>
        </w:tc>
      </w:tr>
      <w:tr w:rsidR="003104DE" w14:paraId="0F7DC909" w14:textId="77777777">
        <w:trPr>
          <w:trHeight w:val="770"/>
        </w:trPr>
        <w:tc>
          <w:tcPr>
            <w:tcW w:w="1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75F0B" w14:textId="77777777" w:rsidR="003104DE" w:rsidRDefault="003104D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EA1C" w14:textId="77777777" w:rsidR="003104DE" w:rsidRDefault="003104D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0818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44F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16DE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19A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7DF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7C2C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8A55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E3E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F21A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8E4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55C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738C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I</w:t>
            </w:r>
          </w:p>
        </w:tc>
      </w:tr>
      <w:tr w:rsidR="003104DE" w14:paraId="0BD5464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05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33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A8C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6B1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-0.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B79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966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1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23D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BAB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962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65A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C8C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5A7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-1.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094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D8C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17</w:t>
            </w:r>
          </w:p>
        </w:tc>
      </w:tr>
      <w:tr w:rsidR="003104DE" w14:paraId="3A5F79F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C32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839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C69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6CE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0.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653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B8E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674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2E8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47D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BA0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A3F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543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22B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B02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9</w:t>
            </w:r>
          </w:p>
        </w:tc>
      </w:tr>
      <w:tr w:rsidR="003104DE" w14:paraId="79B5F494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43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33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47E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45F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0.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789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FA9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71F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73D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C7C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4B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D3E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C9E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22C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AB7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</w:tr>
      <w:tr w:rsidR="003104DE" w14:paraId="61F9E030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D7B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3EC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5A2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350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0.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49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976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D55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F1D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2FD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9B6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971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A97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-1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39E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8CF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3</w:t>
            </w:r>
          </w:p>
        </w:tc>
      </w:tr>
      <w:tr w:rsidR="003104DE" w14:paraId="6870D800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6B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749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C8B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7BC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9D4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26D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721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162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A82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621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2E5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DB3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247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F8F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3</w:t>
            </w:r>
          </w:p>
        </w:tc>
      </w:tr>
      <w:tr w:rsidR="003104DE" w14:paraId="496AEA6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6CE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281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DC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E5F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546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F6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AE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164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B1A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4A4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743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17F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FD0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D18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2</w:t>
            </w:r>
          </w:p>
        </w:tc>
      </w:tr>
      <w:tr w:rsidR="003104DE" w14:paraId="29683DB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556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294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995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143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6C2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D6A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768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DE0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7DB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1CB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71A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BDA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0.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988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B1C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0</w:t>
            </w:r>
          </w:p>
        </w:tc>
      </w:tr>
      <w:tr w:rsidR="003104DE" w14:paraId="6F70D32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AEC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20E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D7A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D3F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0.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C02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99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4A1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BF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045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0E66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45B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8BC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0.9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020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961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0.99</w:t>
            </w:r>
          </w:p>
        </w:tc>
      </w:tr>
      <w:tr w:rsidR="003104DE" w14:paraId="333EC3F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0E89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B57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555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026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-0.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2A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A39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-0.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B4A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A01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A2D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C75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F9E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97B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-0.9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391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759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0</w:t>
            </w:r>
          </w:p>
        </w:tc>
      </w:tr>
      <w:tr w:rsidR="003104DE" w14:paraId="7F084FD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C75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DC7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EA9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A9F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-0.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760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BA3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-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80A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DC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D14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D20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680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B13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-1.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38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842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-1.03</w:t>
            </w:r>
          </w:p>
        </w:tc>
      </w:tr>
      <w:tr w:rsidR="003104DE" w14:paraId="5F7201E2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E7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14A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254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1F9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-0.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53D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A43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0-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B47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20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-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74B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F29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-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52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F86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8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400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65D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-1.07</w:t>
            </w:r>
          </w:p>
        </w:tc>
      </w:tr>
      <w:tr w:rsidR="003104DE" w14:paraId="04BBC20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22F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BB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44A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823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0.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B08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137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AA8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E4F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FB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463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48E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CA3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-1.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C40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B8B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10</w:t>
            </w:r>
          </w:p>
        </w:tc>
      </w:tr>
      <w:tr w:rsidR="003104DE" w14:paraId="769EBBE8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A0C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4BF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E96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97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0.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42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E01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869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F2D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696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E7A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5A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CF7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-1.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E54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128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5</w:t>
            </w:r>
          </w:p>
        </w:tc>
      </w:tr>
      <w:tr w:rsidR="003104DE" w14:paraId="76F6C5A2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A9D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E9E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691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06A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0.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D4B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269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013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87F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931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2E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FC5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3EF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6DC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982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</w:tr>
      <w:tr w:rsidR="003104DE" w14:paraId="2C5375BC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D90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AC11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E68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566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0.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ADD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F7F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1AF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437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E0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32B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7D5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CED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DBD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7BC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</w:tr>
      <w:tr w:rsidR="003104DE" w14:paraId="3BB4C7BC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6B1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0B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CB4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0B7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134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056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F0E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6F0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910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5EF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E8E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77D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C34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3F2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1</w:t>
            </w:r>
          </w:p>
        </w:tc>
      </w:tr>
      <w:tr w:rsidR="003104DE" w14:paraId="1260B2E1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47D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0D6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CDE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502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4F8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5E0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518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EB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D0B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F91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9D8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2A6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432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F1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1</w:t>
            </w:r>
          </w:p>
        </w:tc>
      </w:tr>
      <w:tr w:rsidR="003104DE" w14:paraId="16B4946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20D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3C9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ED1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2D1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27C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7F6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228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97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A6C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061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813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D5C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29B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8B8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</w:tr>
      <w:tr w:rsidR="003104DE" w14:paraId="30B3FED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35D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688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E06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DBC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0.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A9B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1A2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9B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5E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3001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6D6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528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87B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926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51F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0</w:t>
            </w:r>
          </w:p>
        </w:tc>
      </w:tr>
      <w:tr w:rsidR="003104DE" w14:paraId="3BB1C59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9D8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187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884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0FB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0.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07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E42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8E5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97F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ED8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CF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B2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65D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85D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EB2E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</w:tr>
      <w:tr w:rsidR="003104DE" w14:paraId="7D84E384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403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82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1AF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243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36A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B63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F8E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944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4F6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77C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264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08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AD26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66A3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3</w:t>
            </w:r>
          </w:p>
        </w:tc>
      </w:tr>
      <w:tr w:rsidR="003104DE" w14:paraId="287F05E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399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3FCD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EF5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D22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-0.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6F2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9D8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-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422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7A2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106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032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3D0C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160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BDF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B79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7</w:t>
            </w:r>
          </w:p>
        </w:tc>
      </w:tr>
      <w:tr w:rsidR="003104DE" w14:paraId="45A9A8F5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897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9C6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48B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E6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0.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EA1E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97C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48C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609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9B8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C68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5C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956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-0.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39E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2B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8</w:t>
            </w:r>
          </w:p>
        </w:tc>
      </w:tr>
      <w:tr w:rsidR="003104DE" w14:paraId="228B0957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9FE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9BF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E83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6AE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0.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213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65F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B78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E83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684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A80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753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E88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-0.9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F86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8F4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</w:tr>
      <w:tr w:rsidR="003104DE" w14:paraId="2BAE2CEC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010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731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E5E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4B2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0.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ADA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A5C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CCA2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5F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3A7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A25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163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D6D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0.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9DE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1EF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1</w:t>
            </w:r>
          </w:p>
        </w:tc>
      </w:tr>
      <w:tr w:rsidR="003104DE" w14:paraId="6806D54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13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76C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9A8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8FB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B1A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1AA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004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0AF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877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CE4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334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9D7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932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62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</w:tr>
      <w:tr w:rsidR="003104DE" w14:paraId="560319F6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F4D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BE5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C81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65A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F0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70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D639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7E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0.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6FA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EAF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5C9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CDE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972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2ED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</w:tr>
      <w:tr w:rsidR="003104DE" w14:paraId="1DF88D58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CC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BDC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BC8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727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EB4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483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CAE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3D0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47C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4CC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0E1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7C5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1CB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EBF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</w:tr>
      <w:tr w:rsidR="003104DE" w14:paraId="4388B728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334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CBA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35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67A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FD5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D01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B6A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1CA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1EE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A2F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B5A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972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1BB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410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1</w:t>
            </w:r>
          </w:p>
        </w:tc>
      </w:tr>
      <w:tr w:rsidR="003104DE" w14:paraId="7006241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5EE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E14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D8A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53A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271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278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F45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5B5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980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8A4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AD0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6FD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95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DB7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</w:tr>
      <w:tr w:rsidR="003104DE" w14:paraId="44FAFD10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BD4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4F4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9A3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B24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B260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2C7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8FF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120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6B9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39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B93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1FC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2D9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EB1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2</w:t>
            </w:r>
          </w:p>
        </w:tc>
      </w:tr>
      <w:tr w:rsidR="003104DE" w14:paraId="167CDD88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1B6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973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8C6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EAD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319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495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AC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BF9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1B6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A2F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D8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FBC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F79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0E1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</w:tr>
      <w:tr w:rsidR="003104DE" w14:paraId="34D47B3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54F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682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E45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58E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C55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9D3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EAD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8D4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84F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925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B2F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2B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9-1.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7D5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85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8</w:t>
            </w:r>
          </w:p>
        </w:tc>
      </w:tr>
      <w:tr w:rsidR="003104DE" w14:paraId="4F65288B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0D5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1E4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ECD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FC8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3-1.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C45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2C6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641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EB4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AE5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947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C1A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7D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B3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6A8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20</w:t>
            </w:r>
          </w:p>
        </w:tc>
      </w:tr>
      <w:tr w:rsidR="003104DE" w14:paraId="6577F4DF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325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F9C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C84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C068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183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E0C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45D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A27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AD6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446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AEB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26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A24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696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1</w:t>
            </w:r>
          </w:p>
        </w:tc>
      </w:tr>
      <w:tr w:rsidR="003104DE" w14:paraId="1DD9120C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FD2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C1D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6A6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FED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1BA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7DF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8B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899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B4C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373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7CB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370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DAC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239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5</w:t>
            </w:r>
          </w:p>
        </w:tc>
      </w:tr>
      <w:tr w:rsidR="003104DE" w14:paraId="306B847B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1BD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096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89A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CD7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58F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F1A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03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31E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DAA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4F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0E0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84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3C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011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</w:tr>
      <w:tr w:rsidR="003104DE" w14:paraId="03534809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343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A0B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163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053D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FF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363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20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32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2C6F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552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203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CB8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C2F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B4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4</w:t>
            </w:r>
          </w:p>
        </w:tc>
      </w:tr>
      <w:tr w:rsidR="003104DE" w14:paraId="744D832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214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F6A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854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7EE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782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48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7D1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EE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8E6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81E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3F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925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501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8F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4</w:t>
            </w:r>
          </w:p>
        </w:tc>
      </w:tr>
      <w:tr w:rsidR="003104DE" w14:paraId="5EF1AB9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C4C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27C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082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16A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E393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3C8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1F0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BE5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E52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B37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6D9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FF4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CEB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E5E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4</w:t>
            </w:r>
          </w:p>
        </w:tc>
      </w:tr>
      <w:tr w:rsidR="003104DE" w14:paraId="792948FF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012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9AA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7A6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2EF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5F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398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D28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FF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803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78FA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F92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191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A17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B7C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4</w:t>
            </w:r>
          </w:p>
        </w:tc>
      </w:tr>
      <w:tr w:rsidR="003104DE" w14:paraId="04F0906B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5A9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574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EAA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060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E9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6F1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B84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4DB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010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902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0D9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645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CB79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44F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6</w:t>
            </w:r>
          </w:p>
        </w:tc>
      </w:tr>
      <w:tr w:rsidR="003104DE" w14:paraId="3D7E9E8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1B8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09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EB8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9A8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FA4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CD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EC4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C71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D95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58A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6A9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E29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B76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4C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1</w:t>
            </w:r>
          </w:p>
        </w:tc>
      </w:tr>
      <w:tr w:rsidR="003104DE" w14:paraId="2A502A7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85A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90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356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6D1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83D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88D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1B2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CE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B63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5CD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017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F56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0D7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608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1F5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8</w:t>
            </w:r>
          </w:p>
        </w:tc>
      </w:tr>
      <w:tr w:rsidR="003104DE" w14:paraId="231237A1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346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16D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955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226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8-1.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014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444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2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2E1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6A583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6-1.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49D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856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4-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DCBC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8C1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3-1.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6A0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601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3-1.30</w:t>
            </w:r>
          </w:p>
        </w:tc>
      </w:tr>
      <w:tr w:rsidR="003104DE" w14:paraId="5203EC6D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F1F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0F0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92B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8D1E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6-1.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88A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00F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768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D3C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4-1.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895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0D73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4-1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C0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8CF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E72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BF2D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3-1.18</w:t>
            </w:r>
          </w:p>
        </w:tc>
      </w:tr>
      <w:tr w:rsidR="003104DE" w14:paraId="31B46070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EB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B91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EB9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F53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3-1.0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43D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5B18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867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678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015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CD3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3-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2DF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248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B5F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E44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09</w:t>
            </w:r>
          </w:p>
        </w:tc>
      </w:tr>
      <w:tr w:rsidR="003104DE" w14:paraId="295DE775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85D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C10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E73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C8E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07E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10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2CF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C9E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C2B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B75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111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D8C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F9B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073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7</w:t>
            </w:r>
          </w:p>
        </w:tc>
      </w:tr>
      <w:tr w:rsidR="003104DE" w14:paraId="05894BE1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2D9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317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DD5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A85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271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5F2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D48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05F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AE2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4F8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3AFE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4A4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5EC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D6D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6</w:t>
            </w:r>
          </w:p>
        </w:tc>
      </w:tr>
      <w:tr w:rsidR="003104DE" w14:paraId="4869EBB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B2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82E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F49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3DC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4EA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B94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E93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1E2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8DF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27B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F31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C87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0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7AE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216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6</w:t>
            </w:r>
          </w:p>
        </w:tc>
      </w:tr>
      <w:tr w:rsidR="003104DE" w14:paraId="56B59458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BFE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C4C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B5F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F2D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CF8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B14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BEB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6F1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7B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F08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274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F6D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199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43C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6</w:t>
            </w:r>
          </w:p>
        </w:tc>
      </w:tr>
      <w:tr w:rsidR="003104DE" w14:paraId="2D611E5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C66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BCA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043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F49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542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A1E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022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11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FDA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A7B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C62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E3D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632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05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7</w:t>
            </w:r>
          </w:p>
        </w:tc>
      </w:tr>
      <w:tr w:rsidR="003104DE" w14:paraId="5A3A13B1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C7A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154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58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51D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961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ED9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2E9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7A0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E9A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C13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70B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A0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93E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7C88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10</w:t>
            </w:r>
          </w:p>
        </w:tc>
      </w:tr>
      <w:tr w:rsidR="003104DE" w14:paraId="7C4A38C7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668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6B9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4C5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0FBA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2AE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0C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AA8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DD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FC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F41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AB6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B68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568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627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6</w:t>
            </w:r>
          </w:p>
        </w:tc>
      </w:tr>
      <w:tr w:rsidR="003104DE" w14:paraId="41D5C814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1F2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0F5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381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F99D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D0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ED7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DA7B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8A2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A0A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615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DF9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5D2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5F7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231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25</w:t>
            </w:r>
          </w:p>
        </w:tc>
      </w:tr>
      <w:tr w:rsidR="003104DE" w14:paraId="60498826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6CE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9D6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2B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426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9-1.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6D1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BE43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5-1.4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EA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B86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6-1.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60F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BE93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3-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E01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F37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5-1.6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970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4C6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5-1.54</w:t>
            </w:r>
          </w:p>
        </w:tc>
      </w:tr>
      <w:tr w:rsidR="003104DE" w14:paraId="774AAF8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0D7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86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C5EC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CDBA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4-1.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43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52BA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7-1.2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B00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625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3-1.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A79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812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1-1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B16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9C2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1-1.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8FA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E89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12-1.32</w:t>
            </w:r>
          </w:p>
        </w:tc>
      </w:tr>
      <w:tr w:rsidR="003104DE" w14:paraId="0F36ADFE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D33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F64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704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80D9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9-1.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DB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233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7-1.1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3C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BD3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7-1.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3D7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0CA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8-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E16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DC4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5-1.1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724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886D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7-1.18</w:t>
            </w:r>
          </w:p>
        </w:tc>
      </w:tr>
      <w:tr w:rsidR="003104DE" w14:paraId="1BA40C67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AE6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A4E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FDD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3B4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F2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2A91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CBA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8A6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745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1EC6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900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77B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AE8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4A7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3</w:t>
            </w:r>
          </w:p>
        </w:tc>
      </w:tr>
      <w:tr w:rsidR="003104DE" w14:paraId="46A09212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9C5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960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CEC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9DA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149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A18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30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64C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A15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AD9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81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7BC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-1.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DEC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4FB5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11</w:t>
            </w:r>
          </w:p>
        </w:tc>
      </w:tr>
      <w:tr w:rsidR="003104DE" w14:paraId="4751109C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911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C21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DDC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B51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5FB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DA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1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43CC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885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98F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1A3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8BC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CB9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-1.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8DE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220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-1.10</w:t>
            </w:r>
          </w:p>
        </w:tc>
      </w:tr>
      <w:tr w:rsidR="003104DE" w14:paraId="5F597753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F9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F1F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B10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3B2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D4B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DF0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DDCC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824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-1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819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56F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14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B43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-1.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AB6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46D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10</w:t>
            </w:r>
          </w:p>
        </w:tc>
      </w:tr>
      <w:tr w:rsidR="003104DE" w14:paraId="53A99768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A77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1A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C40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61E9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F1C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1EE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663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587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-1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BD7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827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0-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4CE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B6B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-1.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D1D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F263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12</w:t>
            </w:r>
          </w:p>
        </w:tc>
      </w:tr>
      <w:tr w:rsidR="003104DE" w14:paraId="7F8B4714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49A6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291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2622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D61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5-1.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43C9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484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9-1.1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29A7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E5A8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066C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0D0A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0E1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C522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3653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F434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6-1.17</w:t>
            </w:r>
          </w:p>
        </w:tc>
      </w:tr>
      <w:tr w:rsidR="003104DE" w14:paraId="140CD684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C27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9D1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DAC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6A4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7-1.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DE2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8F1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-1.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FD8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B6A5A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B76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4A9A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EF68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2D1D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A48D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8819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8-1.27</w:t>
            </w:r>
          </w:p>
        </w:tc>
      </w:tr>
      <w:tr w:rsidR="003104DE" w14:paraId="207D4C21" w14:textId="77777777">
        <w:trPr>
          <w:trHeight w:val="77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389B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640F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4D71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D885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8-1.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3284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E7B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-1.2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2C2E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B77B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AA33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2910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1-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300A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D8A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2-1.3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7E60" w14:textId="77777777" w:rsidR="003104DE" w:rsidRDefault="0000000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09AF" w14:textId="77777777" w:rsidR="003104DE" w:rsidRDefault="00000000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09-1.41</w:t>
            </w:r>
          </w:p>
        </w:tc>
      </w:tr>
    </w:tbl>
    <w:p w14:paraId="01DE4165" w14:textId="77777777" w:rsidR="003104DE" w:rsidRDefault="003104DE">
      <w:pPr>
        <w:jc w:val="center"/>
        <w:rPr>
          <w:rFonts w:ascii="Calibri" w:eastAsia="Calibri" w:hAnsi="Calibri" w:cs="Calibri"/>
          <w:sz w:val="20"/>
          <w:szCs w:val="20"/>
        </w:rPr>
      </w:pPr>
    </w:p>
    <w:sectPr w:rsidR="003104DE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4DE"/>
    <w:rsid w:val="00140C22"/>
    <w:rsid w:val="003104DE"/>
    <w:rsid w:val="00CC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042C8"/>
  <w15:docId w15:val="{9CC52920-835E-4C0A-8C93-A05AE614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94</Words>
  <Characters>5667</Characters>
  <Application>Microsoft Office Word</Application>
  <DocSecurity>0</DocSecurity>
  <Lines>47</Lines>
  <Paragraphs>13</Paragraphs>
  <ScaleCrop>false</ScaleCrop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an, Sophia C</cp:lastModifiedBy>
  <cp:revision>2</cp:revision>
  <dcterms:created xsi:type="dcterms:W3CDTF">2026-01-21T21:45:00Z</dcterms:created>
  <dcterms:modified xsi:type="dcterms:W3CDTF">2026-01-21T21:46:00Z</dcterms:modified>
</cp:coreProperties>
</file>